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6C1D" w:rsidRDefault="001A6C1D">
      <w:pPr>
        <w:rPr>
          <w:b/>
          <w:bCs/>
        </w:rPr>
      </w:pPr>
      <w:r w:rsidRPr="000C6D20">
        <w:rPr>
          <w:b/>
          <w:bCs/>
        </w:rPr>
        <w:t>Supplementary file 1</w:t>
      </w:r>
      <w:r w:rsidR="00DF5C47">
        <w:rPr>
          <w:b/>
          <w:bCs/>
        </w:rPr>
        <w:t>3</w:t>
      </w:r>
    </w:p>
    <w:p w:rsidR="00DF5C47" w:rsidRPr="000C6D20" w:rsidRDefault="00DF5C47">
      <w:pPr>
        <w:rPr>
          <w:b/>
          <w:bCs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481"/>
        <w:gridCol w:w="1575"/>
        <w:gridCol w:w="2658"/>
        <w:gridCol w:w="1575"/>
        <w:gridCol w:w="1575"/>
        <w:gridCol w:w="1048"/>
        <w:gridCol w:w="3488"/>
      </w:tblGrid>
      <w:tr w:rsidR="00ED632B" w:rsidRPr="00F047BA" w:rsidTr="00635605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632B" w:rsidRPr="00635605" w:rsidRDefault="00635605" w:rsidP="0063560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6356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ummary of findings KQ5</w:t>
            </w:r>
          </w:p>
        </w:tc>
      </w:tr>
      <w:tr w:rsidR="00ED632B" w:rsidRPr="00F047BA" w:rsidTr="00635605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pStyle w:val="sof-title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560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etrorectus/retromuscular compared to other mesh positions in the Mesh Based Repair of emergency </w:t>
            </w:r>
            <w:r w:rsidR="0013188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mary ventral and incisional hernia</w:t>
            </w:r>
          </w:p>
        </w:tc>
      </w:tr>
      <w:tr w:rsidR="00ED632B" w:rsidRPr="00F047BA" w:rsidTr="00635605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D632B" w:rsidRPr="00635605" w:rsidRDefault="00ED632B" w:rsidP="00635605">
            <w:pPr>
              <w:divId w:val="185142998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D632B" w:rsidRPr="00635605" w:rsidTr="001A6C1D">
        <w:trPr>
          <w:cantSplit/>
          <w:tblHeader/>
        </w:trPr>
        <w:tc>
          <w:tcPr>
            <w:tcW w:w="86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146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605">
              <w:rPr>
                <w:rFonts w:ascii="Arial" w:hAnsi="Arial" w:cs="Arial"/>
                <w:b/>
                <w:bCs/>
                <w:sz w:val="20"/>
                <w:szCs w:val="20"/>
              </w:rPr>
              <w:t>Anticipated absolute effects</w:t>
            </w:r>
            <w:r w:rsidRPr="0063560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*</w:t>
            </w:r>
            <w:r w:rsidRPr="006356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63560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54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t>Relative effect</w:t>
            </w: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54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t>№ of participants</w:t>
            </w: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36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</w:pPr>
            <w:r w:rsidRPr="00635605"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  <w:t>Certainty of the evidence</w:t>
            </w:r>
            <w:r w:rsidRPr="00635605">
              <w:rPr>
                <w:rFonts w:ascii="Arial" w:hAnsi="Arial" w:cs="Arial"/>
                <w:color w:val="FFFFFF"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121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D632B" w:rsidRPr="00635605" w:rsidRDefault="00000000" w:rsidP="00635605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color w:val="FFFFFF"/>
                <w:sz w:val="20"/>
                <w:szCs w:val="20"/>
              </w:rPr>
            </w:pPr>
            <w:r w:rsidRPr="00635605">
              <w:rPr>
                <w:rFonts w:ascii="Arial" w:hAnsi="Arial" w:cs="Arial"/>
                <w:color w:val="FFFFFF"/>
                <w:sz w:val="20"/>
                <w:szCs w:val="20"/>
              </w:rPr>
              <w:t>Comments</w:t>
            </w:r>
          </w:p>
        </w:tc>
      </w:tr>
      <w:tr w:rsidR="00ED632B" w:rsidRPr="00635605" w:rsidTr="001A6C1D">
        <w:trPr>
          <w:cantSplit/>
          <w:tblHeader/>
        </w:trPr>
        <w:tc>
          <w:tcPr>
            <w:tcW w:w="86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D632B" w:rsidRPr="00635605" w:rsidRDefault="00ED632B" w:rsidP="0063560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D632B" w:rsidRPr="00635605" w:rsidRDefault="00000000" w:rsidP="00635605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560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isk with other mesh positions</w:t>
            </w:r>
          </w:p>
        </w:tc>
        <w:tc>
          <w:tcPr>
            <w:tcW w:w="92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D632B" w:rsidRPr="00635605" w:rsidRDefault="00000000" w:rsidP="00635605">
            <w:pPr>
              <w:pStyle w:val="first-letter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5605">
              <w:rPr>
                <w:rFonts w:ascii="Arial" w:hAnsi="Arial" w:cs="Arial"/>
                <w:b/>
                <w:bCs/>
                <w:sz w:val="20"/>
                <w:szCs w:val="20"/>
              </w:rPr>
              <w:t>Risk with retrorectus/retromuscular</w:t>
            </w:r>
          </w:p>
        </w:tc>
        <w:tc>
          <w:tcPr>
            <w:tcW w:w="54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D632B" w:rsidRPr="00635605" w:rsidRDefault="00ED632B" w:rsidP="0063560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547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D632B" w:rsidRPr="00635605" w:rsidRDefault="00ED632B" w:rsidP="0063560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D632B" w:rsidRPr="00635605" w:rsidRDefault="00ED632B" w:rsidP="0063560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213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D632B" w:rsidRPr="00635605" w:rsidRDefault="00ED632B" w:rsidP="00635605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ED632B" w:rsidRPr="00F047BA" w:rsidTr="001A6C1D">
        <w:trPr>
          <w:cantSplit/>
        </w:trPr>
        <w:tc>
          <w:tcPr>
            <w:tcW w:w="8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divId w:val="1855461108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currence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jc w:val="center"/>
              <w:divId w:val="630669342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</w:rPr>
              <w:t>16 per 1000</w:t>
            </w:r>
          </w:p>
        </w:tc>
        <w:tc>
          <w:tcPr>
            <w:tcW w:w="9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D632B" w:rsidRPr="00635605" w:rsidRDefault="00000000" w:rsidP="00635605">
            <w:pPr>
              <w:jc w:val="center"/>
              <w:divId w:val="1233346279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10 per 1000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2 to 57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jc w:val="center"/>
              <w:divId w:val="670331594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0.62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11 to 3.59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divId w:val="1237863136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</w:rPr>
              <w:t>485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3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divId w:val="224024716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35605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3560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r w:rsidRPr="0063560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D632B" w:rsidRPr="00635605" w:rsidRDefault="00000000" w:rsidP="00635605">
            <w:pPr>
              <w:divId w:val="25625841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trorectus/retromuscular may increase/have little to no effect on recurrence but the evidence is very uncertain.</w:t>
            </w:r>
          </w:p>
        </w:tc>
      </w:tr>
      <w:tr w:rsidR="00635605" w:rsidRPr="00F047BA" w:rsidTr="001A6C1D">
        <w:trPr>
          <w:cantSplit/>
        </w:trPr>
        <w:tc>
          <w:tcPr>
            <w:tcW w:w="8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635605" w:rsidRPr="00635605" w:rsidRDefault="00635605" w:rsidP="006356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>Reoperation</w:t>
            </w:r>
            <w:r>
              <w:rPr>
                <w:rStyle w:val="label"/>
                <w:rFonts w:ascii="Arial" w:eastAsia="Times New Roman" w:hAnsi="Arial" w:cs="Arial"/>
                <w:sz w:val="20"/>
                <w:szCs w:val="20"/>
              </w:rPr>
              <w:t xml:space="preserve"> overall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635605" w:rsidRPr="00635605" w:rsidRDefault="00635605" w:rsidP="006356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</w:rPr>
              <w:t>0 per 1000</w:t>
            </w:r>
          </w:p>
        </w:tc>
        <w:tc>
          <w:tcPr>
            <w:tcW w:w="9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</w:tcPr>
          <w:p w:rsidR="00635605" w:rsidRPr="00635605" w:rsidRDefault="00635605" w:rsidP="006356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cell-value"/>
                <w:rFonts w:ascii="Arial" w:eastAsia="Times New Roman" w:hAnsi="Arial" w:cs="Arial"/>
                <w:b/>
                <w:bCs/>
                <w:sz w:val="20"/>
                <w:szCs w:val="20"/>
              </w:rPr>
              <w:t>0 per 1000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cell-value"/>
                <w:rFonts w:ascii="Arial" w:eastAsia="Times New Roman" w:hAnsi="Arial" w:cs="Arial"/>
                <w:sz w:val="20"/>
                <w:szCs w:val="20"/>
              </w:rPr>
              <w:t>(0 to 0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53C8B" w:rsidRDefault="00D53C8B" w:rsidP="00D53C8B">
            <w:pPr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:rsidR="00635605" w:rsidRPr="00635605" w:rsidRDefault="00635605" w:rsidP="0063560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block"/>
                <w:rFonts w:ascii="Arial" w:eastAsia="Times New Roman" w:hAnsi="Arial" w:cs="Arial"/>
                <w:b/>
                <w:bCs/>
                <w:sz w:val="20"/>
                <w:szCs w:val="20"/>
              </w:rPr>
              <w:t>OR 2.49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cell"/>
                <w:rFonts w:ascii="Arial" w:eastAsia="Times New Roman" w:hAnsi="Arial" w:cs="Arial"/>
                <w:sz w:val="20"/>
                <w:szCs w:val="20"/>
              </w:rPr>
              <w:t>(0.20 to 31.25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D53C8B" w:rsidRDefault="00D53C8B" w:rsidP="006356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19</w:t>
            </w:r>
          </w:p>
          <w:p w:rsidR="00635605" w:rsidRPr="00635605" w:rsidRDefault="00635605" w:rsidP="006356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</w:rPr>
              <w:t>(2 non-randomised studies)</w:t>
            </w:r>
          </w:p>
        </w:tc>
        <w:tc>
          <w:tcPr>
            <w:tcW w:w="3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635605" w:rsidRPr="00635605" w:rsidRDefault="00635605" w:rsidP="0063560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3560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635605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635605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635605">
              <w:rPr>
                <w:rStyle w:val="quality-text"/>
                <w:rFonts w:ascii="Arial" w:eastAsia="Times New Roman" w:hAnsi="Arial" w:cs="Arial"/>
                <w:sz w:val="20"/>
                <w:szCs w:val="20"/>
              </w:rPr>
              <w:t>Very low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63560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r w:rsidRPr="00635605">
              <w:rPr>
                <w:rStyle w:val="comma"/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635605" w:rsidRPr="00635605" w:rsidRDefault="00635605" w:rsidP="0063560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trorectus/retromuscular may increase/have little to no effect on re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eration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ut the evidence is very uncertain.</w:t>
            </w:r>
          </w:p>
        </w:tc>
      </w:tr>
      <w:tr w:rsidR="00635605" w:rsidRPr="00F047BA" w:rsidTr="001A6C1D">
        <w:trPr>
          <w:cantSplit/>
        </w:trPr>
        <w:tc>
          <w:tcPr>
            <w:tcW w:w="8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right"/>
              <w:divId w:val="870454028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label"/>
                <w:rFonts w:ascii="Arial" w:eastAsia="Times New Roman" w:hAnsi="Arial" w:cs="Arial"/>
                <w:i/>
                <w:iCs/>
                <w:sz w:val="20"/>
                <w:szCs w:val="20"/>
              </w:rPr>
              <w:t>Reoperation IH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center"/>
              <w:divId w:val="1180702092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58 per 1000</w:t>
            </w:r>
          </w:p>
        </w:tc>
        <w:tc>
          <w:tcPr>
            <w:tcW w:w="9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635605" w:rsidRPr="00635605" w:rsidRDefault="00635605" w:rsidP="00635605">
            <w:pPr>
              <w:jc w:val="center"/>
              <w:divId w:val="2117208861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cell-value"/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383 per 1000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cell-value"/>
                <w:rFonts w:ascii="Arial" w:eastAsia="Times New Roman" w:hAnsi="Arial" w:cs="Arial"/>
                <w:i/>
                <w:iCs/>
                <w:sz w:val="20"/>
                <w:szCs w:val="20"/>
              </w:rPr>
              <w:t>(100 to 777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center"/>
              <w:divId w:val="1932885681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block"/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OR 10.12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cell"/>
                <w:rFonts w:ascii="Arial" w:eastAsia="Times New Roman" w:hAnsi="Arial" w:cs="Arial"/>
                <w:i/>
                <w:iCs/>
                <w:sz w:val="20"/>
                <w:szCs w:val="20"/>
              </w:rPr>
              <w:t>(1.81 to 56.68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divId w:val="2024697759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68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divId w:val="1256743561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quality-sign"/>
                <w:rFonts w:ascii="Cambria Math" w:eastAsia="Times New Roman" w:hAnsi="Cambria Math" w:cs="Cambria Math"/>
                <w:i/>
                <w:iCs/>
                <w:sz w:val="20"/>
                <w:szCs w:val="20"/>
              </w:rPr>
              <w:t>⨁⨁</w:t>
            </w:r>
            <w:r w:rsidRPr="00635605">
              <w:rPr>
                <w:rStyle w:val="quality-sign"/>
                <w:rFonts w:ascii="Segoe UI Symbol" w:eastAsia="Times New Roman" w:hAnsi="Segoe UI Symbol" w:cs="Segoe UI Symbol"/>
                <w:i/>
                <w:iCs/>
                <w:sz w:val="20"/>
                <w:szCs w:val="20"/>
              </w:rPr>
              <w:t>◯◯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quality-text"/>
                <w:rFonts w:ascii="Arial" w:eastAsia="Times New Roman" w:hAnsi="Arial" w:cs="Arial"/>
                <w:i/>
                <w:iCs/>
                <w:sz w:val="20"/>
                <w:szCs w:val="20"/>
              </w:rPr>
              <w:t>Low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r w:rsidRPr="00635605">
              <w:rPr>
                <w:rStyle w:val="comma"/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635605">
              <w:rPr>
                <w:rStyle w:val="comma"/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divId w:val="1021784331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etrorectus/retromuscular may result in an increase in reoperation.</w:t>
            </w:r>
          </w:p>
        </w:tc>
      </w:tr>
      <w:tr w:rsidR="00635605" w:rsidRPr="00F047BA" w:rsidTr="001A6C1D">
        <w:trPr>
          <w:cantSplit/>
        </w:trPr>
        <w:tc>
          <w:tcPr>
            <w:tcW w:w="8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right"/>
              <w:divId w:val="2067141563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label"/>
                <w:rFonts w:ascii="Arial" w:eastAsia="Times New Roman" w:hAnsi="Arial" w:cs="Arial"/>
                <w:i/>
                <w:iCs/>
                <w:sz w:val="20"/>
                <w:szCs w:val="20"/>
              </w:rPr>
              <w:t>Reoperation PVH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center"/>
              <w:divId w:val="124274354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79 per 1000</w:t>
            </w:r>
          </w:p>
        </w:tc>
        <w:tc>
          <w:tcPr>
            <w:tcW w:w="9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635605" w:rsidRPr="00635605" w:rsidRDefault="00635605" w:rsidP="00635605">
            <w:pPr>
              <w:jc w:val="center"/>
              <w:divId w:val="781649328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cell-value"/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61 per 1000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cell-value"/>
                <w:rFonts w:ascii="Arial" w:eastAsia="Times New Roman" w:hAnsi="Arial" w:cs="Arial"/>
                <w:i/>
                <w:iCs/>
                <w:sz w:val="20"/>
                <w:szCs w:val="20"/>
              </w:rPr>
              <w:t>(25 to 139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jc w:val="center"/>
              <w:divId w:val="76699680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block"/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OR 0.76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cell"/>
                <w:rFonts w:ascii="Arial" w:eastAsia="Times New Roman" w:hAnsi="Arial" w:cs="Arial"/>
                <w:i/>
                <w:iCs/>
                <w:sz w:val="20"/>
                <w:szCs w:val="20"/>
              </w:rPr>
              <w:t>(0.30 to 1.88)</w:t>
            </w:r>
          </w:p>
        </w:tc>
        <w:tc>
          <w:tcPr>
            <w:tcW w:w="54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divId w:val="1357543402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451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3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divId w:val="1749644641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35605">
              <w:rPr>
                <w:rStyle w:val="quality-sign"/>
                <w:rFonts w:ascii="Cambria Math" w:eastAsia="Times New Roman" w:hAnsi="Cambria Math" w:cs="Cambria Math"/>
                <w:i/>
                <w:iCs/>
                <w:sz w:val="20"/>
                <w:szCs w:val="20"/>
              </w:rPr>
              <w:t>⨁</w:t>
            </w:r>
            <w:r w:rsidRPr="00635605">
              <w:rPr>
                <w:rStyle w:val="quality-sign"/>
                <w:rFonts w:ascii="Segoe UI Symbol" w:eastAsia="Times New Roman" w:hAnsi="Segoe UI Symbol" w:cs="Segoe UI Symbol"/>
                <w:i/>
                <w:iCs/>
                <w:sz w:val="20"/>
                <w:szCs w:val="20"/>
              </w:rPr>
              <w:t>◯◯◯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br/>
            </w:r>
            <w:r w:rsidRPr="00635605">
              <w:rPr>
                <w:rStyle w:val="quality-text"/>
                <w:rFonts w:ascii="Arial" w:eastAsia="Times New Roman" w:hAnsi="Arial" w:cs="Arial"/>
                <w:i/>
                <w:iCs/>
                <w:sz w:val="20"/>
                <w:szCs w:val="20"/>
              </w:rPr>
              <w:t>Very low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635605">
              <w:rPr>
                <w:rStyle w:val="comma"/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,</w:t>
            </w: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1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63560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etrorectus/retromuscular may increase/have little to no effect on reoperation but the evidence is very uncertain.</w:t>
            </w:r>
          </w:p>
        </w:tc>
      </w:tr>
      <w:tr w:rsidR="00635605" w:rsidRPr="00635605" w:rsidTr="00635605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635605" w:rsidRPr="00635605" w:rsidRDefault="00635605" w:rsidP="00635605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  <w:r w:rsidRPr="006356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he risk in the intervention group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and its 95% confidence interval) is based on the assumed risk in the comparison group and the </w:t>
            </w:r>
            <w:r w:rsidRPr="006356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lative effect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the intervention (and its 95% CI).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6356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I: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onfidence interval; </w:t>
            </w:r>
            <w:r w:rsidRPr="0063560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OR:</w:t>
            </w:r>
            <w:r w:rsidRPr="0063560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dds ratio</w:t>
            </w:r>
          </w:p>
        </w:tc>
      </w:tr>
    </w:tbl>
    <w:p w:rsidR="00ED632B" w:rsidRDefault="00000000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ED632B" w:rsidRDefault="00000000">
      <w:pPr>
        <w:divId w:val="77066516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More than 60% of papers are at serious/very serious risk of bias </w:t>
      </w:r>
    </w:p>
    <w:p w:rsidR="00ED632B" w:rsidRDefault="00000000">
      <w:pPr>
        <w:divId w:val="166693445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low heterogeneity across studies was retrieved (I2 0%)</w:t>
      </w:r>
    </w:p>
    <w:p w:rsidR="00ED632B" w:rsidRDefault="00000000">
      <w:pPr>
        <w:divId w:val="9879550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Very few events, very wide CI</w:t>
      </w:r>
    </w:p>
    <w:p w:rsidR="00ED632B" w:rsidRDefault="00000000">
      <w:pPr>
        <w:divId w:val="195829668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Only one study was available, precluding assessment of consistency across studies</w:t>
      </w:r>
    </w:p>
    <w:p w:rsidR="001A011D" w:rsidRDefault="00000000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. high heterogeneity detected I2=85%</w:t>
      </w: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recurrence</w:t>
      </w: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lastRenderedPageBreak/>
        <w:drawing>
          <wp:inline distT="0" distB="0" distL="0" distR="0">
            <wp:extent cx="5158740" cy="6858000"/>
            <wp:effectExtent l="0" t="0" r="0" b="0"/>
            <wp:docPr id="15421101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110138" name="Immagine 154211013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F047BA" w:rsidRDefault="00F047BA">
      <w:pPr>
        <w:divId w:val="72472183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reoperation</w:t>
      </w: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5158740" cy="6858000"/>
            <wp:effectExtent l="0" t="0" r="0" b="0"/>
            <wp:docPr id="135375787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757873" name="Immagine 135375787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47B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57E"/>
    <w:rsid w:val="00051150"/>
    <w:rsid w:val="000C6D20"/>
    <w:rsid w:val="00131889"/>
    <w:rsid w:val="0015457E"/>
    <w:rsid w:val="001A011D"/>
    <w:rsid w:val="001A6C1D"/>
    <w:rsid w:val="00635605"/>
    <w:rsid w:val="00D53C8B"/>
    <w:rsid w:val="00DF5C47"/>
    <w:rsid w:val="00ED632B"/>
    <w:rsid w:val="00F0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DCB56C"/>
  <w15:docId w15:val="{6EC196E9-F4EC-984A-ACE7-795D2B344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24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46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33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3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5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8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2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71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0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4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14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capoccia giovannini</cp:lastModifiedBy>
  <cp:revision>8</cp:revision>
  <dcterms:created xsi:type="dcterms:W3CDTF">2025-12-27T18:51:00Z</dcterms:created>
  <dcterms:modified xsi:type="dcterms:W3CDTF">2026-02-06T17:00:00Z</dcterms:modified>
</cp:coreProperties>
</file>